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28C33" w14:textId="0742B63D" w:rsidR="006A23A5" w:rsidRPr="00F0141B" w:rsidRDefault="00F0141B" w:rsidP="006A23A5">
      <w:pPr>
        <w:spacing w:before="160"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F0141B">
        <w:rPr>
          <w:rFonts w:ascii="Times New Roman" w:hAnsi="Times New Roman" w:cs="Times New Roman"/>
          <w:bCs/>
          <w:sz w:val="28"/>
          <w:szCs w:val="28"/>
        </w:rPr>
        <w:t xml:space="preserve">Supplementary File 1: </w:t>
      </w:r>
      <w:r w:rsidR="006A23A5" w:rsidRPr="00F0141B">
        <w:rPr>
          <w:rFonts w:ascii="Times New Roman" w:hAnsi="Times New Roman" w:cs="Times New Roman"/>
          <w:bCs/>
          <w:sz w:val="28"/>
          <w:szCs w:val="28"/>
        </w:rPr>
        <w:t>Questionnaire</w:t>
      </w:r>
    </w:p>
    <w:p w14:paraId="26895CEA" w14:textId="77777777" w:rsidR="006A23A5" w:rsidRPr="006D1EEC" w:rsidRDefault="006A23A5" w:rsidP="006A23A5">
      <w:pPr>
        <w:spacing w:before="160" w:line="360" w:lineRule="auto"/>
        <w:rPr>
          <w:rFonts w:ascii="Times New Roman" w:hAnsi="Times New Roman" w:cs="Times New Roman"/>
          <w:sz w:val="24"/>
          <w:szCs w:val="24"/>
        </w:rPr>
      </w:pPr>
      <w:r w:rsidRPr="006D1EEC">
        <w:rPr>
          <w:rFonts w:ascii="Times New Roman" w:hAnsi="Times New Roman" w:cs="Times New Roman"/>
          <w:sz w:val="24"/>
          <w:szCs w:val="24"/>
        </w:rPr>
        <w:t>ENGLISH VERSION OF QUESTIONNAIRE</w:t>
      </w:r>
    </w:p>
    <w:p w14:paraId="66DFF6F6" w14:textId="5282A6A5" w:rsidR="006A23A5" w:rsidRPr="00F0141B" w:rsidRDefault="006A23A5" w:rsidP="00F0141B">
      <w:pPr>
        <w:spacing w:before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41B">
        <w:rPr>
          <w:rFonts w:ascii="Times New Roman" w:eastAsia="MS Gothic" w:hAnsi="Times New Roman" w:cs="Times New Roman"/>
          <w:sz w:val="24"/>
          <w:szCs w:val="24"/>
        </w:rPr>
        <w:t xml:space="preserve">Part </w:t>
      </w:r>
      <w:proofErr w:type="gramStart"/>
      <w:r w:rsidRPr="00F0141B">
        <w:rPr>
          <w:rFonts w:ascii="Times New Roman" w:eastAsia="MS Gothic" w:hAnsi="Times New Roman" w:cs="Times New Roman"/>
          <w:sz w:val="24"/>
          <w:szCs w:val="24"/>
        </w:rPr>
        <w:t>1:-</w:t>
      </w:r>
      <w:proofErr w:type="gramEnd"/>
      <w:r w:rsidRPr="00F0141B">
        <w:rPr>
          <w:rFonts w:ascii="Times New Roman" w:eastAsia="MS Gothic" w:hAnsi="Times New Roman" w:cs="Times New Roman"/>
          <w:sz w:val="24"/>
          <w:szCs w:val="24"/>
        </w:rPr>
        <w:t xml:space="preserve"> Socio demographic </w:t>
      </w:r>
      <w:r w:rsidR="00F0141B">
        <w:rPr>
          <w:rFonts w:ascii="Times New Roman" w:eastAsia="MS Gothic" w:hAnsi="Times New Roman" w:cs="Times New Roman"/>
          <w:sz w:val="24"/>
          <w:szCs w:val="24"/>
        </w:rPr>
        <w:t>characteristics</w:t>
      </w:r>
      <w:r w:rsidRPr="00F0141B">
        <w:rPr>
          <w:rFonts w:ascii="Times New Roman" w:eastAsia="MS Gothic" w:hAnsi="Times New Roman" w:cs="Times New Roman"/>
          <w:sz w:val="24"/>
          <w:szCs w:val="24"/>
        </w:rPr>
        <w:t xml:space="preserve"> of the study participants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A23A5" w:rsidRPr="006D1EEC" w14:paraId="21CD67E0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121668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 xml:space="preserve">No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F261DC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 xml:space="preserve">Variable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A0F2BD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rPr>
                <w:sz w:val="24"/>
                <w:szCs w:val="24"/>
              </w:rPr>
              <w:t>Quest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D10E1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5CDCDCAC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6B193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10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A72CE4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rPr>
                <w:rFonts w:eastAsia="MS Gothic"/>
                <w:bCs/>
              </w:rPr>
              <w:t>Gende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721485" w14:textId="77777777" w:rsidR="006A23A5" w:rsidRPr="006D1EEC" w:rsidRDefault="006A23A5" w:rsidP="004B3A87">
            <w:pPr>
              <w:pStyle w:val="ListParagraph"/>
              <w:numPr>
                <w:ilvl w:val="0"/>
                <w:numId w:val="11"/>
              </w:numPr>
              <w:spacing w:before="160" w:after="160" w:line="360" w:lineRule="auto"/>
              <w:jc w:val="both"/>
              <w:rPr>
                <w:rFonts w:eastAsia="MS Gothic"/>
                <w:bCs/>
              </w:rPr>
            </w:pPr>
            <w:r w:rsidRPr="006D1EEC">
              <w:rPr>
                <w:rFonts w:eastAsia="MS Gothic"/>
                <w:bCs/>
              </w:rPr>
              <w:t>Male</w:t>
            </w:r>
          </w:p>
          <w:p w14:paraId="648A2F85" w14:textId="77777777" w:rsidR="006A23A5" w:rsidRPr="006D1EEC" w:rsidRDefault="006A23A5" w:rsidP="004B3A87">
            <w:pPr>
              <w:pStyle w:val="ListParagraph"/>
              <w:numPr>
                <w:ilvl w:val="0"/>
                <w:numId w:val="11"/>
              </w:numPr>
              <w:spacing w:before="160" w:after="160" w:line="360" w:lineRule="auto"/>
              <w:jc w:val="both"/>
              <w:rPr>
                <w:rFonts w:eastAsia="MS Gothic"/>
                <w:bCs/>
              </w:rPr>
            </w:pPr>
            <w:r w:rsidRPr="006D1EEC">
              <w:rPr>
                <w:rFonts w:eastAsia="MS Gothic"/>
                <w:bCs/>
              </w:rPr>
              <w:t>femal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DEF2A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39385A24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0A9817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1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796985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Ag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D1F1E0" w14:textId="77777777" w:rsidR="006A23A5" w:rsidRPr="006D1EEC" w:rsidRDefault="006A23A5" w:rsidP="006A23A5">
            <w:pPr>
              <w:pStyle w:val="ListParagraph"/>
              <w:numPr>
                <w:ilvl w:val="0"/>
                <w:numId w:val="12"/>
              </w:numPr>
              <w:spacing w:before="160" w:after="160" w:line="360" w:lineRule="auto"/>
            </w:pPr>
            <w:r w:rsidRPr="006D1EEC">
              <w:t>18-25</w:t>
            </w:r>
          </w:p>
          <w:p w14:paraId="4639010E" w14:textId="77777777" w:rsidR="006A23A5" w:rsidRPr="006D1EEC" w:rsidRDefault="006A23A5" w:rsidP="006A23A5">
            <w:pPr>
              <w:pStyle w:val="ListParagraph"/>
              <w:numPr>
                <w:ilvl w:val="0"/>
                <w:numId w:val="12"/>
              </w:numPr>
              <w:spacing w:before="160" w:after="160" w:line="360" w:lineRule="auto"/>
            </w:pPr>
            <w:r w:rsidRPr="006D1EEC">
              <w:t>26-35</w:t>
            </w:r>
          </w:p>
          <w:p w14:paraId="13EA5865" w14:textId="77777777" w:rsidR="006A23A5" w:rsidRPr="006D1EEC" w:rsidRDefault="006A23A5" w:rsidP="006A23A5">
            <w:pPr>
              <w:pStyle w:val="ListParagraph"/>
              <w:numPr>
                <w:ilvl w:val="0"/>
                <w:numId w:val="12"/>
              </w:numPr>
              <w:spacing w:before="160" w:after="160" w:line="360" w:lineRule="auto"/>
            </w:pPr>
            <w:r w:rsidRPr="006D1EEC">
              <w:t>36-50</w:t>
            </w:r>
          </w:p>
          <w:p w14:paraId="204DDA28" w14:textId="77777777" w:rsidR="006A23A5" w:rsidRPr="006D1EEC" w:rsidRDefault="006A23A5" w:rsidP="006A23A5">
            <w:pPr>
              <w:pStyle w:val="ListParagraph"/>
              <w:numPr>
                <w:ilvl w:val="0"/>
                <w:numId w:val="12"/>
              </w:numPr>
              <w:spacing w:before="160" w:after="160" w:line="360" w:lineRule="auto"/>
            </w:pPr>
            <w:r w:rsidRPr="006D1EEC">
              <w:t xml:space="preserve">Above 50     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70499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00F05520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E6FAE2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10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3387D7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Place of residenc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EF37D8" w14:textId="77777777" w:rsidR="006A23A5" w:rsidRPr="006D1EEC" w:rsidRDefault="006A23A5" w:rsidP="006A23A5">
            <w:pPr>
              <w:pStyle w:val="ListParagraph"/>
              <w:numPr>
                <w:ilvl w:val="0"/>
                <w:numId w:val="13"/>
              </w:numPr>
              <w:spacing w:before="160" w:after="160" w:line="360" w:lineRule="auto"/>
            </w:pPr>
            <w:r w:rsidRPr="006D1EEC">
              <w:t xml:space="preserve">Urban </w:t>
            </w:r>
          </w:p>
          <w:p w14:paraId="583E3328" w14:textId="77777777" w:rsidR="006A23A5" w:rsidRPr="006D1EEC" w:rsidRDefault="006A23A5" w:rsidP="006A23A5">
            <w:pPr>
              <w:pStyle w:val="ListParagraph"/>
              <w:numPr>
                <w:ilvl w:val="0"/>
                <w:numId w:val="13"/>
              </w:numPr>
              <w:spacing w:before="160" w:after="160" w:line="360" w:lineRule="auto"/>
            </w:pPr>
            <w:r w:rsidRPr="006D1EEC">
              <w:t>Rural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D6FA1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5ACFF44F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E53BD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10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DF4C76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Marital statu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84FED5" w14:textId="77777777" w:rsidR="006A23A5" w:rsidRPr="006D1EEC" w:rsidRDefault="006A23A5" w:rsidP="006A23A5">
            <w:pPr>
              <w:pStyle w:val="ListParagraph"/>
              <w:numPr>
                <w:ilvl w:val="0"/>
                <w:numId w:val="14"/>
              </w:numPr>
              <w:spacing w:before="160" w:after="160" w:line="360" w:lineRule="auto"/>
            </w:pPr>
            <w:r w:rsidRPr="006D1EEC">
              <w:t xml:space="preserve">Single </w:t>
            </w:r>
          </w:p>
          <w:p w14:paraId="7B30F6CC" w14:textId="77777777" w:rsidR="006A23A5" w:rsidRPr="006D1EEC" w:rsidRDefault="006A23A5" w:rsidP="006A23A5">
            <w:pPr>
              <w:pStyle w:val="ListParagraph"/>
              <w:numPr>
                <w:ilvl w:val="0"/>
                <w:numId w:val="14"/>
              </w:numPr>
              <w:spacing w:before="160" w:after="160" w:line="360" w:lineRule="auto"/>
            </w:pPr>
            <w:r w:rsidRPr="006D1EEC">
              <w:t>Married</w:t>
            </w:r>
          </w:p>
          <w:p w14:paraId="2078E842" w14:textId="77777777" w:rsidR="006A23A5" w:rsidRPr="006D1EEC" w:rsidRDefault="006A23A5" w:rsidP="006A23A5">
            <w:pPr>
              <w:pStyle w:val="ListParagraph"/>
              <w:numPr>
                <w:ilvl w:val="0"/>
                <w:numId w:val="14"/>
              </w:numPr>
              <w:spacing w:before="160" w:after="160" w:line="360" w:lineRule="auto"/>
            </w:pPr>
            <w:r w:rsidRPr="006D1EEC">
              <w:t>Divorce</w:t>
            </w:r>
          </w:p>
          <w:p w14:paraId="5972FCAC" w14:textId="77777777" w:rsidR="006A23A5" w:rsidRPr="006D1EEC" w:rsidRDefault="006A23A5" w:rsidP="006A23A5">
            <w:pPr>
              <w:pStyle w:val="ListParagraph"/>
              <w:numPr>
                <w:ilvl w:val="0"/>
                <w:numId w:val="14"/>
              </w:numPr>
              <w:spacing w:before="160" w:after="160" w:line="360" w:lineRule="auto"/>
            </w:pPr>
            <w:r w:rsidRPr="006D1EEC">
              <w:t xml:space="preserve">Widowed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44461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21C134DD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C67F1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10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8C8250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Relig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6FF0FC" w14:textId="77777777" w:rsidR="006A23A5" w:rsidRPr="006D1EEC" w:rsidRDefault="006A23A5" w:rsidP="006A23A5">
            <w:pPr>
              <w:pStyle w:val="ListParagraph"/>
              <w:numPr>
                <w:ilvl w:val="0"/>
                <w:numId w:val="15"/>
              </w:numPr>
              <w:spacing w:before="160" w:after="160" w:line="360" w:lineRule="auto"/>
            </w:pPr>
            <w:r w:rsidRPr="006D1EEC">
              <w:t>Orthodox</w:t>
            </w:r>
          </w:p>
          <w:p w14:paraId="467CB6AF" w14:textId="77777777" w:rsidR="006A23A5" w:rsidRPr="006D1EEC" w:rsidRDefault="006A23A5" w:rsidP="006A23A5">
            <w:pPr>
              <w:pStyle w:val="ListParagraph"/>
              <w:numPr>
                <w:ilvl w:val="0"/>
                <w:numId w:val="15"/>
              </w:numPr>
              <w:spacing w:before="160" w:after="160" w:line="360" w:lineRule="auto"/>
            </w:pPr>
            <w:r w:rsidRPr="006D1EEC">
              <w:t>Muslim</w:t>
            </w:r>
          </w:p>
          <w:p w14:paraId="39793353" w14:textId="77777777" w:rsidR="006A23A5" w:rsidRPr="006D1EEC" w:rsidRDefault="006A23A5" w:rsidP="006A23A5">
            <w:pPr>
              <w:pStyle w:val="ListParagraph"/>
              <w:numPr>
                <w:ilvl w:val="0"/>
                <w:numId w:val="15"/>
              </w:numPr>
              <w:spacing w:before="160" w:after="160" w:line="360" w:lineRule="auto"/>
            </w:pPr>
            <w:r w:rsidRPr="006D1EEC">
              <w:t>Protestant</w:t>
            </w:r>
          </w:p>
          <w:p w14:paraId="79B2CDEB" w14:textId="77777777" w:rsidR="006A23A5" w:rsidRPr="006D1EEC" w:rsidRDefault="006A23A5" w:rsidP="006A23A5">
            <w:pPr>
              <w:pStyle w:val="ListParagraph"/>
              <w:numPr>
                <w:ilvl w:val="0"/>
                <w:numId w:val="15"/>
              </w:numPr>
              <w:spacing w:before="160" w:after="160" w:line="360" w:lineRule="auto"/>
            </w:pPr>
            <w:r w:rsidRPr="006D1EEC">
              <w:t>Othe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2973F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7D52A16E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15C81F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10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AB0BD4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Education statu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F19131" w14:textId="77777777" w:rsidR="006A23A5" w:rsidRPr="006D1EEC" w:rsidRDefault="006A23A5" w:rsidP="006A23A5">
            <w:pPr>
              <w:pStyle w:val="ListParagraph"/>
              <w:numPr>
                <w:ilvl w:val="0"/>
                <w:numId w:val="16"/>
              </w:numPr>
              <w:spacing w:before="160" w:after="160" w:line="360" w:lineRule="auto"/>
            </w:pPr>
            <w:r w:rsidRPr="006D1EEC">
              <w:t>No formal education</w:t>
            </w:r>
          </w:p>
          <w:p w14:paraId="245BE217" w14:textId="77777777" w:rsidR="006A23A5" w:rsidRPr="006D1EEC" w:rsidRDefault="006A23A5" w:rsidP="006A23A5">
            <w:pPr>
              <w:pStyle w:val="ListParagraph"/>
              <w:numPr>
                <w:ilvl w:val="0"/>
                <w:numId w:val="16"/>
              </w:numPr>
              <w:spacing w:before="160" w:after="160" w:line="360" w:lineRule="auto"/>
            </w:pPr>
            <w:r w:rsidRPr="006D1EEC">
              <w:t xml:space="preserve">Primary education </w:t>
            </w:r>
          </w:p>
          <w:p w14:paraId="73FD454C" w14:textId="77777777" w:rsidR="006A23A5" w:rsidRPr="006D1EEC" w:rsidRDefault="006A23A5" w:rsidP="006A23A5">
            <w:pPr>
              <w:pStyle w:val="ListParagraph"/>
              <w:numPr>
                <w:ilvl w:val="0"/>
                <w:numId w:val="16"/>
              </w:numPr>
              <w:spacing w:before="160" w:after="160" w:line="360" w:lineRule="auto"/>
            </w:pPr>
            <w:r w:rsidRPr="006D1EEC">
              <w:t xml:space="preserve">Secondary education </w:t>
            </w:r>
          </w:p>
          <w:p w14:paraId="5658769C" w14:textId="77777777" w:rsidR="006A23A5" w:rsidRPr="006D1EEC" w:rsidRDefault="006A23A5" w:rsidP="006A23A5">
            <w:pPr>
              <w:pStyle w:val="ListParagraph"/>
              <w:numPr>
                <w:ilvl w:val="0"/>
                <w:numId w:val="16"/>
              </w:numPr>
              <w:spacing w:before="160" w:after="160" w:line="360" w:lineRule="auto"/>
            </w:pPr>
            <w:r w:rsidRPr="006D1EEC">
              <w:lastRenderedPageBreak/>
              <w:t>Certificate and abov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B1E35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2AA54166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07F26B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10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EBDDA5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Occupat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2D690" w14:textId="77777777" w:rsidR="006A23A5" w:rsidRPr="006D1EEC" w:rsidRDefault="006A23A5" w:rsidP="006A23A5">
            <w:pPr>
              <w:pStyle w:val="ListParagraph"/>
              <w:numPr>
                <w:ilvl w:val="0"/>
                <w:numId w:val="17"/>
              </w:numPr>
              <w:spacing w:before="160" w:after="160" w:line="360" w:lineRule="auto"/>
            </w:pPr>
            <w:r w:rsidRPr="006D1EEC">
              <w:t>No job</w:t>
            </w:r>
          </w:p>
          <w:p w14:paraId="2A0E2110" w14:textId="77777777" w:rsidR="006A23A5" w:rsidRPr="006D1EEC" w:rsidRDefault="006A23A5" w:rsidP="006A23A5">
            <w:pPr>
              <w:pStyle w:val="ListParagraph"/>
              <w:numPr>
                <w:ilvl w:val="0"/>
                <w:numId w:val="17"/>
              </w:numPr>
              <w:spacing w:before="160" w:after="160" w:line="360" w:lineRule="auto"/>
            </w:pPr>
            <w:r w:rsidRPr="006D1EEC">
              <w:t>Government employee</w:t>
            </w:r>
          </w:p>
          <w:p w14:paraId="7B1738FA" w14:textId="77777777" w:rsidR="006A23A5" w:rsidRPr="006D1EEC" w:rsidRDefault="006A23A5" w:rsidP="006A23A5">
            <w:pPr>
              <w:pStyle w:val="ListParagraph"/>
              <w:numPr>
                <w:ilvl w:val="0"/>
                <w:numId w:val="17"/>
              </w:numPr>
              <w:spacing w:before="160" w:after="160" w:line="360" w:lineRule="auto"/>
            </w:pPr>
            <w:r w:rsidRPr="006D1EEC">
              <w:t>Farmer</w:t>
            </w:r>
          </w:p>
          <w:p w14:paraId="44F1CAAD" w14:textId="77777777" w:rsidR="006A23A5" w:rsidRPr="006D1EEC" w:rsidRDefault="006A23A5" w:rsidP="006A23A5">
            <w:pPr>
              <w:pStyle w:val="ListParagraph"/>
              <w:numPr>
                <w:ilvl w:val="0"/>
                <w:numId w:val="17"/>
              </w:numPr>
              <w:spacing w:before="160" w:after="160" w:line="360" w:lineRule="auto"/>
            </w:pPr>
            <w:r w:rsidRPr="006D1EEC">
              <w:t>House wife</w:t>
            </w:r>
          </w:p>
          <w:p w14:paraId="0AF9326E" w14:textId="77777777" w:rsidR="006A23A5" w:rsidRPr="006D1EEC" w:rsidRDefault="006A23A5" w:rsidP="006A23A5">
            <w:pPr>
              <w:pStyle w:val="ListParagraph"/>
              <w:numPr>
                <w:ilvl w:val="0"/>
                <w:numId w:val="17"/>
              </w:numPr>
              <w:spacing w:before="160" w:after="160" w:line="360" w:lineRule="auto"/>
            </w:pPr>
            <w:r w:rsidRPr="006D1EEC">
              <w:t>Marchant</w:t>
            </w:r>
          </w:p>
          <w:p w14:paraId="151068CD" w14:textId="77777777" w:rsidR="006A23A5" w:rsidRPr="006D1EEC" w:rsidRDefault="006A23A5" w:rsidP="006A23A5">
            <w:pPr>
              <w:pStyle w:val="ListParagraph"/>
              <w:numPr>
                <w:ilvl w:val="0"/>
                <w:numId w:val="17"/>
              </w:numPr>
              <w:spacing w:before="160" w:after="160" w:line="360" w:lineRule="auto"/>
            </w:pPr>
            <w:r w:rsidRPr="006D1EEC">
              <w:t xml:space="preserve">Daily </w:t>
            </w:r>
            <w:proofErr w:type="spellStart"/>
            <w:r w:rsidRPr="006D1EEC">
              <w:t>laborer</w:t>
            </w:r>
            <w:proofErr w:type="spellEnd"/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134D9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636E8CD4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CAB45B" w14:textId="77777777" w:rsidR="006A23A5" w:rsidRPr="006D1EEC" w:rsidRDefault="006A23A5" w:rsidP="004B3A87">
            <w:p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10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75D9C8" w14:textId="77777777" w:rsidR="006A23A5" w:rsidRPr="006D1EEC" w:rsidRDefault="006A23A5" w:rsidP="004B3A87">
            <w:p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wealth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09584" w14:textId="77777777" w:rsidR="006A23A5" w:rsidRPr="006D1EEC" w:rsidRDefault="006A23A5" w:rsidP="006A23A5">
            <w:pPr>
              <w:pStyle w:val="ListParagraph"/>
              <w:numPr>
                <w:ilvl w:val="0"/>
                <w:numId w:val="18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Incom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4A3D9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41AF1488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D886B" w14:textId="77777777" w:rsidR="006A23A5" w:rsidRPr="006D1EEC" w:rsidRDefault="006A23A5" w:rsidP="004B3A87">
            <w:pPr>
              <w:spacing w:before="160" w:after="160" w:line="360" w:lineRule="auto"/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073DD3" w14:textId="77777777" w:rsidR="006A23A5" w:rsidRPr="006D1EEC" w:rsidRDefault="006A23A5" w:rsidP="004B3A87">
            <w:p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 xml:space="preserve">Region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DB9009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 xml:space="preserve">Addis </w:t>
            </w:r>
            <w:proofErr w:type="spellStart"/>
            <w:r w:rsidRPr="006D1EEC">
              <w:rPr>
                <w:sz w:val="24"/>
                <w:szCs w:val="24"/>
              </w:rPr>
              <w:t>ababa</w:t>
            </w:r>
            <w:proofErr w:type="spellEnd"/>
          </w:p>
          <w:p w14:paraId="69316E93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Afar</w:t>
            </w:r>
          </w:p>
          <w:p w14:paraId="286BFE48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Amhara</w:t>
            </w:r>
          </w:p>
          <w:p w14:paraId="5206D3D1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Benishangul-</w:t>
            </w:r>
            <w:proofErr w:type="spellStart"/>
            <w:r w:rsidRPr="006D1EEC">
              <w:rPr>
                <w:sz w:val="24"/>
                <w:szCs w:val="24"/>
              </w:rPr>
              <w:t>gumuz</w:t>
            </w:r>
            <w:proofErr w:type="spellEnd"/>
          </w:p>
          <w:p w14:paraId="6AF8D396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 xml:space="preserve">Dire </w:t>
            </w:r>
            <w:proofErr w:type="spellStart"/>
            <w:r w:rsidRPr="006D1EEC">
              <w:rPr>
                <w:sz w:val="24"/>
                <w:szCs w:val="24"/>
              </w:rPr>
              <w:t>dawa</w:t>
            </w:r>
            <w:proofErr w:type="spellEnd"/>
            <w:r w:rsidRPr="006D1EEC">
              <w:rPr>
                <w:sz w:val="24"/>
                <w:szCs w:val="24"/>
              </w:rPr>
              <w:t xml:space="preserve"> </w:t>
            </w:r>
          </w:p>
          <w:p w14:paraId="66DA1973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proofErr w:type="spellStart"/>
            <w:r w:rsidRPr="006D1EEC">
              <w:rPr>
                <w:sz w:val="24"/>
                <w:szCs w:val="24"/>
              </w:rPr>
              <w:t>Gambela</w:t>
            </w:r>
            <w:proofErr w:type="spellEnd"/>
          </w:p>
          <w:p w14:paraId="580F49A3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Harari</w:t>
            </w:r>
          </w:p>
          <w:p w14:paraId="5D88CB87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Oromia</w:t>
            </w:r>
          </w:p>
          <w:p w14:paraId="63F4E7A9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Sidama</w:t>
            </w:r>
          </w:p>
          <w:p w14:paraId="456834A2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Somali</w:t>
            </w:r>
          </w:p>
          <w:p w14:paraId="49B7F674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Southern Nations, Nationalities, and Peoples' Region (SNNPR)</w:t>
            </w:r>
          </w:p>
          <w:p w14:paraId="3176A48C" w14:textId="77777777" w:rsidR="006A23A5" w:rsidRPr="006D1EEC" w:rsidRDefault="006A23A5" w:rsidP="006A23A5">
            <w:pPr>
              <w:pStyle w:val="ListParagraph"/>
              <w:numPr>
                <w:ilvl w:val="0"/>
                <w:numId w:val="19"/>
              </w:numPr>
              <w:spacing w:before="160" w:after="160" w:line="360" w:lineRule="auto"/>
              <w:rPr>
                <w:sz w:val="24"/>
                <w:szCs w:val="24"/>
              </w:rPr>
            </w:pPr>
            <w:r w:rsidRPr="006D1EEC">
              <w:rPr>
                <w:sz w:val="24"/>
                <w:szCs w:val="24"/>
              </w:rPr>
              <w:t>Tigray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3519F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</w:tbl>
    <w:p w14:paraId="74B38217" w14:textId="77777777" w:rsidR="006A23A5" w:rsidRPr="006D1EEC" w:rsidRDefault="006A23A5" w:rsidP="006A23A5">
      <w:pPr>
        <w:spacing w:before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1EEC">
        <w:rPr>
          <w:rFonts w:ascii="Times New Roman" w:hAnsi="Times New Roman" w:cs="Times New Roman"/>
          <w:b/>
          <w:bCs/>
        </w:rPr>
        <w:t xml:space="preserve">Part 2:- </w:t>
      </w:r>
      <w:r w:rsidRPr="006D1EEC">
        <w:rPr>
          <w:rFonts w:ascii="Times New Roman" w:hAnsi="Times New Roman" w:cs="Times New Roman"/>
          <w:b/>
          <w:bCs/>
          <w:sz w:val="24"/>
          <w:szCs w:val="24"/>
        </w:rPr>
        <w:t xml:space="preserve">Patient experiences with pharmacy services in </w:t>
      </w:r>
      <w:proofErr w:type="spellStart"/>
      <w:r w:rsidRPr="006D1EEC">
        <w:rPr>
          <w:rFonts w:ascii="Times New Roman" w:eastAsia="Calibri" w:hAnsi="Times New Roman" w:cs="Times New Roman"/>
          <w:b/>
          <w:sz w:val="24"/>
          <w:szCs w:val="24"/>
        </w:rPr>
        <w:t>yekatit</w:t>
      </w:r>
      <w:proofErr w:type="spellEnd"/>
      <w:r w:rsidRPr="006D1EEC">
        <w:rPr>
          <w:rFonts w:ascii="Times New Roman" w:eastAsia="Calibri" w:hAnsi="Times New Roman" w:cs="Times New Roman"/>
          <w:b/>
          <w:sz w:val="24"/>
          <w:szCs w:val="24"/>
        </w:rPr>
        <w:t xml:space="preserve"> 12 hospital, Addis Ababa,</w:t>
      </w:r>
    </w:p>
    <w:p w14:paraId="2592A0A5" w14:textId="77777777" w:rsidR="006A23A5" w:rsidRPr="006D1EEC" w:rsidRDefault="006A23A5" w:rsidP="006A23A5">
      <w:pPr>
        <w:spacing w:before="160" w:line="360" w:lineRule="auto"/>
        <w:rPr>
          <w:rFonts w:ascii="Times New Roman" w:hAnsi="Times New Roman" w:cs="Times New Roman"/>
        </w:rPr>
      </w:pPr>
      <w:r w:rsidRPr="006D1EEC">
        <w:rPr>
          <w:rFonts w:ascii="Times New Roman" w:hAnsi="Times New Roman" w:cs="Times New Roman"/>
          <w:b/>
          <w:bCs/>
        </w:rPr>
        <w:lastRenderedPageBreak/>
        <w:t>Ethiopia, 2025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A23A5" w:rsidRPr="006D1EEC" w14:paraId="7D8D2B44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29B030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 xml:space="preserve">No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58D78A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 xml:space="preserve">Variable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518228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rPr>
                <w:sz w:val="24"/>
                <w:szCs w:val="24"/>
              </w:rPr>
              <w:t>Quest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AF4C5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3C8E29CB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C1B9BA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20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FEEF4F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rPr>
                <w:bCs/>
              </w:rPr>
              <w:t>Familiarity with institut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2F8243" w14:textId="77777777" w:rsidR="006A23A5" w:rsidRPr="006D1EEC" w:rsidRDefault="006A23A5" w:rsidP="006A23A5">
            <w:pPr>
              <w:pStyle w:val="ListParagraph"/>
              <w:numPr>
                <w:ilvl w:val="0"/>
                <w:numId w:val="20"/>
              </w:numPr>
              <w:spacing w:before="160" w:after="160" w:line="360" w:lineRule="auto"/>
            </w:pPr>
            <w:r w:rsidRPr="006D1EEC">
              <w:t xml:space="preserve">First visit </w:t>
            </w:r>
          </w:p>
          <w:p w14:paraId="75A53900" w14:textId="77777777" w:rsidR="006A23A5" w:rsidRPr="006D1EEC" w:rsidRDefault="006A23A5" w:rsidP="006A23A5">
            <w:pPr>
              <w:pStyle w:val="ListParagraph"/>
              <w:numPr>
                <w:ilvl w:val="0"/>
                <w:numId w:val="20"/>
              </w:numPr>
              <w:spacing w:before="160" w:after="160" w:line="360" w:lineRule="auto"/>
            </w:pPr>
            <w:r w:rsidRPr="006D1EEC">
              <w:t xml:space="preserve">Chronic care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8AE28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00F22BD7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E634DA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2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65C71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rPr>
                <w:bCs/>
              </w:rPr>
              <w:t>Self-judge health statu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565AC" w14:textId="77777777" w:rsidR="006A23A5" w:rsidRPr="006D1EEC" w:rsidRDefault="006A23A5" w:rsidP="006A23A5">
            <w:pPr>
              <w:pStyle w:val="ListParagraph"/>
              <w:numPr>
                <w:ilvl w:val="0"/>
                <w:numId w:val="21"/>
              </w:numPr>
              <w:spacing w:before="160" w:after="160" w:line="360" w:lineRule="auto"/>
            </w:pPr>
            <w:r w:rsidRPr="006D1EEC">
              <w:t>Severely sick</w:t>
            </w:r>
          </w:p>
          <w:p w14:paraId="156A2C76" w14:textId="77777777" w:rsidR="006A23A5" w:rsidRPr="006D1EEC" w:rsidRDefault="006A23A5" w:rsidP="006A23A5">
            <w:pPr>
              <w:pStyle w:val="ListParagraph"/>
              <w:numPr>
                <w:ilvl w:val="0"/>
                <w:numId w:val="21"/>
              </w:numPr>
              <w:spacing w:before="160" w:after="160" w:line="360" w:lineRule="auto"/>
            </w:pPr>
            <w:r w:rsidRPr="006D1EEC">
              <w:t xml:space="preserve">Sick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86E74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1378FBEF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888675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20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9B2EEA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rPr>
                <w:bCs/>
              </w:rPr>
              <w:t>Medication dispensed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63A856" w14:textId="77777777" w:rsidR="006A23A5" w:rsidRPr="006D1EEC" w:rsidRDefault="006A23A5" w:rsidP="006A23A5">
            <w:pPr>
              <w:pStyle w:val="ListParagraph"/>
              <w:numPr>
                <w:ilvl w:val="0"/>
                <w:numId w:val="22"/>
              </w:numPr>
              <w:spacing w:before="160" w:after="160" w:line="360" w:lineRule="auto"/>
            </w:pPr>
            <w:r w:rsidRPr="006D1EEC">
              <w:t xml:space="preserve">All </w:t>
            </w:r>
          </w:p>
          <w:p w14:paraId="7F3DE991" w14:textId="77777777" w:rsidR="006A23A5" w:rsidRPr="006D1EEC" w:rsidRDefault="006A23A5" w:rsidP="006A23A5">
            <w:pPr>
              <w:pStyle w:val="ListParagraph"/>
              <w:numPr>
                <w:ilvl w:val="0"/>
                <w:numId w:val="22"/>
              </w:numPr>
              <w:spacing w:before="160" w:after="160" w:line="360" w:lineRule="auto"/>
            </w:pPr>
            <w:r w:rsidRPr="006D1EEC">
              <w:t xml:space="preserve">None or some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66979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23DE7BFA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65C369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20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0666D8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rPr>
                <w:bCs/>
              </w:rPr>
              <w:t>Payment modality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41BD3" w14:textId="77777777" w:rsidR="006A23A5" w:rsidRPr="006D1EEC" w:rsidRDefault="006A23A5" w:rsidP="006A23A5">
            <w:pPr>
              <w:pStyle w:val="ListParagraph"/>
              <w:numPr>
                <w:ilvl w:val="0"/>
                <w:numId w:val="23"/>
              </w:numPr>
              <w:spacing w:before="160" w:after="160" w:line="360" w:lineRule="auto"/>
            </w:pPr>
            <w:r w:rsidRPr="006D1EEC">
              <w:t xml:space="preserve">Out-of-pocket </w:t>
            </w:r>
          </w:p>
          <w:p w14:paraId="24CC3FB3" w14:textId="77777777" w:rsidR="006A23A5" w:rsidRPr="006D1EEC" w:rsidRDefault="006A23A5" w:rsidP="006A23A5">
            <w:pPr>
              <w:pStyle w:val="ListParagraph"/>
              <w:numPr>
                <w:ilvl w:val="0"/>
                <w:numId w:val="23"/>
              </w:numPr>
              <w:spacing w:before="160" w:after="160" w:line="360" w:lineRule="auto"/>
            </w:pPr>
            <w:r w:rsidRPr="006D1EEC">
              <w:t xml:space="preserve">Paid by insurance </w:t>
            </w:r>
          </w:p>
          <w:p w14:paraId="4AB48BE5" w14:textId="77777777" w:rsidR="006A23A5" w:rsidRPr="006D1EEC" w:rsidRDefault="006A23A5" w:rsidP="006A23A5">
            <w:pPr>
              <w:pStyle w:val="ListParagraph"/>
              <w:numPr>
                <w:ilvl w:val="0"/>
                <w:numId w:val="23"/>
              </w:numPr>
              <w:spacing w:before="160" w:after="160" w:line="360" w:lineRule="auto"/>
            </w:pPr>
            <w:r w:rsidRPr="006D1EEC">
              <w:t xml:space="preserve">Free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7B02E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1DEEFBC2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46E031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20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137E63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rPr>
                <w:bCs/>
              </w:rPr>
              <w:t xml:space="preserve">Waiting time    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E4537D" w14:textId="77777777" w:rsidR="006A23A5" w:rsidRPr="006D1EEC" w:rsidRDefault="006A23A5" w:rsidP="006A23A5">
            <w:pPr>
              <w:pStyle w:val="ListParagraph"/>
              <w:numPr>
                <w:ilvl w:val="0"/>
                <w:numId w:val="24"/>
              </w:numPr>
              <w:spacing w:before="160" w:after="160" w:line="360" w:lineRule="auto"/>
            </w:pPr>
            <w:r w:rsidRPr="006D1EEC">
              <w:t>&lt;15min</w:t>
            </w:r>
          </w:p>
          <w:p w14:paraId="5763ACBD" w14:textId="77777777" w:rsidR="006A23A5" w:rsidRPr="006D1EEC" w:rsidRDefault="006A23A5" w:rsidP="006A23A5">
            <w:pPr>
              <w:pStyle w:val="ListParagraph"/>
              <w:numPr>
                <w:ilvl w:val="0"/>
                <w:numId w:val="24"/>
              </w:numPr>
              <w:spacing w:before="160" w:after="160" w:line="360" w:lineRule="auto"/>
            </w:pPr>
            <w:r w:rsidRPr="006D1EEC">
              <w:t>&gt;15mi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6AFB2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  <w:tr w:rsidR="006A23A5" w:rsidRPr="006D1EEC" w14:paraId="197147EE" w14:textId="77777777" w:rsidTr="004B3A87"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3D0EE0" w14:textId="77777777" w:rsidR="006A23A5" w:rsidRPr="006D1EEC" w:rsidRDefault="006A23A5" w:rsidP="004B3A87">
            <w:pPr>
              <w:spacing w:before="160" w:after="160" w:line="360" w:lineRule="auto"/>
            </w:pPr>
            <w:r w:rsidRPr="006D1EEC">
              <w:t>20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709990" w14:textId="77777777" w:rsidR="006A23A5" w:rsidRPr="006D1EEC" w:rsidRDefault="006A23A5" w:rsidP="004B3A87">
            <w:pPr>
              <w:spacing w:before="160" w:after="160" w:line="360" w:lineRule="auto"/>
              <w:rPr>
                <w:bCs/>
              </w:rPr>
            </w:pPr>
            <w:r w:rsidRPr="006D1EEC">
              <w:rPr>
                <w:bCs/>
              </w:rPr>
              <w:t>Patients’ views on the requirement to improve the servic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C0229F" w14:textId="77777777" w:rsidR="006A23A5" w:rsidRPr="006D1EEC" w:rsidRDefault="006A23A5" w:rsidP="006A23A5">
            <w:pPr>
              <w:pStyle w:val="ListParagraph"/>
              <w:numPr>
                <w:ilvl w:val="0"/>
                <w:numId w:val="25"/>
              </w:numPr>
              <w:spacing w:before="160" w:after="160" w:line="360" w:lineRule="auto"/>
            </w:pPr>
            <w:r w:rsidRPr="006D1EEC">
              <w:t xml:space="preserve">Improve medication availability </w:t>
            </w:r>
          </w:p>
          <w:p w14:paraId="04FD0A87" w14:textId="77777777" w:rsidR="006A23A5" w:rsidRPr="006D1EEC" w:rsidRDefault="006A23A5" w:rsidP="006A23A5">
            <w:pPr>
              <w:pStyle w:val="ListParagraph"/>
              <w:numPr>
                <w:ilvl w:val="0"/>
                <w:numId w:val="25"/>
              </w:numPr>
              <w:spacing w:before="160" w:after="160" w:line="360" w:lineRule="auto"/>
            </w:pPr>
            <w:r w:rsidRPr="006D1EEC">
              <w:t>Increase waiting area space</w:t>
            </w:r>
          </w:p>
          <w:p w14:paraId="7A898B92" w14:textId="77777777" w:rsidR="006A23A5" w:rsidRPr="006D1EEC" w:rsidRDefault="006A23A5" w:rsidP="006A23A5">
            <w:pPr>
              <w:pStyle w:val="ListParagraph"/>
              <w:numPr>
                <w:ilvl w:val="0"/>
                <w:numId w:val="25"/>
              </w:numPr>
              <w:spacing w:before="160" w:after="160" w:line="360" w:lineRule="auto"/>
            </w:pPr>
            <w:r w:rsidRPr="006D1EEC">
              <w:t>Increase the number of staff</w:t>
            </w:r>
          </w:p>
          <w:p w14:paraId="09BC5887" w14:textId="77777777" w:rsidR="006A23A5" w:rsidRPr="006D1EEC" w:rsidRDefault="006A23A5" w:rsidP="006A23A5">
            <w:pPr>
              <w:pStyle w:val="ListParagraph"/>
              <w:numPr>
                <w:ilvl w:val="0"/>
                <w:numId w:val="25"/>
              </w:numPr>
              <w:spacing w:before="160" w:after="160" w:line="360" w:lineRule="auto"/>
            </w:pPr>
            <w:r w:rsidRPr="006D1EEC">
              <w:t xml:space="preserve">Reduce </w:t>
            </w:r>
            <w:r w:rsidRPr="006D1EEC">
              <w:rPr>
                <w:bCs/>
              </w:rPr>
              <w:t>bureaucracy</w:t>
            </w:r>
          </w:p>
          <w:p w14:paraId="199CE985" w14:textId="77777777" w:rsidR="006A23A5" w:rsidRPr="006D1EEC" w:rsidRDefault="006A23A5" w:rsidP="006A23A5">
            <w:pPr>
              <w:pStyle w:val="ListParagraph"/>
              <w:numPr>
                <w:ilvl w:val="0"/>
                <w:numId w:val="25"/>
              </w:numPr>
              <w:spacing w:before="160" w:after="160" w:line="360" w:lineRule="auto"/>
            </w:pPr>
            <w:r w:rsidRPr="006D1EEC">
              <w:rPr>
                <w:bCs/>
              </w:rPr>
              <w:t>Reduce waiting tim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748D1" w14:textId="77777777" w:rsidR="006A23A5" w:rsidRPr="006D1EEC" w:rsidRDefault="006A23A5" w:rsidP="004B3A87">
            <w:pPr>
              <w:spacing w:before="160" w:after="160" w:line="360" w:lineRule="auto"/>
            </w:pPr>
          </w:p>
        </w:tc>
      </w:tr>
    </w:tbl>
    <w:p w14:paraId="29E12C4F" w14:textId="77777777" w:rsidR="006A23A5" w:rsidRPr="006D1EEC" w:rsidRDefault="006A23A5" w:rsidP="006A23A5">
      <w:pPr>
        <w:spacing w:before="160" w:line="360" w:lineRule="auto"/>
        <w:rPr>
          <w:rFonts w:ascii="Times New Roman" w:hAnsi="Times New Roman" w:cs="Times New Roman"/>
          <w:b/>
          <w:bCs/>
        </w:rPr>
      </w:pPr>
      <w:r w:rsidRPr="006D1EEC">
        <w:rPr>
          <w:rFonts w:ascii="Times New Roman" w:hAnsi="Times New Roman" w:cs="Times New Roman"/>
          <w:b/>
          <w:bCs/>
        </w:rPr>
        <w:lastRenderedPageBreak/>
        <w:t xml:space="preserve"> </w:t>
      </w:r>
    </w:p>
    <w:p w14:paraId="3E6DAB0A" w14:textId="77777777" w:rsidR="006A23A5" w:rsidRPr="006D1EEC" w:rsidRDefault="006A23A5" w:rsidP="006A23A5">
      <w:pPr>
        <w:spacing w:before="16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D1EEC">
        <w:rPr>
          <w:rFonts w:ascii="Times New Roman" w:hAnsi="Times New Roman" w:cs="Times New Roman"/>
          <w:b/>
          <w:bCs/>
        </w:rPr>
        <w:t xml:space="preserve">Part 3:- </w:t>
      </w:r>
      <w:r w:rsidRPr="006D1EEC">
        <w:rPr>
          <w:rFonts w:ascii="Times New Roman" w:hAnsi="Times New Roman" w:cs="Times New Roman"/>
          <w:b/>
          <w:bCs/>
          <w:sz w:val="24"/>
          <w:szCs w:val="24"/>
        </w:rPr>
        <w:t>Study participants’ opinions towards the pharmacy setting, medication availability, and cost,</w:t>
      </w:r>
      <w:r w:rsidRPr="006D1EEC">
        <w:rPr>
          <w:rFonts w:ascii="Times New Roman" w:hAnsi="Times New Roman" w:cs="Times New Roman"/>
          <w:b/>
          <w:bCs/>
        </w:rPr>
        <w:t xml:space="preserve"> </w:t>
      </w:r>
    </w:p>
    <w:p w14:paraId="10477E65" w14:textId="77777777" w:rsidR="006A23A5" w:rsidRPr="006D1EEC" w:rsidRDefault="006A23A5" w:rsidP="006A23A5">
      <w:pPr>
        <w:spacing w:before="160" w:line="360" w:lineRule="auto"/>
        <w:rPr>
          <w:rFonts w:ascii="Times New Roman" w:hAnsi="Times New Roman" w:cs="Times New Roman"/>
          <w:sz w:val="24"/>
          <w:szCs w:val="24"/>
        </w:rPr>
      </w:pPr>
      <w:r w:rsidRPr="006D1EE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34" w:type="dxa"/>
        <w:tblInd w:w="0" w:type="dxa"/>
        <w:tblLook w:val="04A0" w:firstRow="1" w:lastRow="0" w:firstColumn="1" w:lastColumn="0" w:noHBand="0" w:noVBand="1"/>
      </w:tblPr>
      <w:tblGrid>
        <w:gridCol w:w="966"/>
        <w:gridCol w:w="1498"/>
        <w:gridCol w:w="1739"/>
        <w:gridCol w:w="1350"/>
        <w:gridCol w:w="1129"/>
        <w:gridCol w:w="1545"/>
        <w:gridCol w:w="1407"/>
      </w:tblGrid>
      <w:tr w:rsidR="006A23A5" w:rsidRPr="006D1EEC" w14:paraId="0CF82AF6" w14:textId="77777777" w:rsidTr="004B3A87"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C8A16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No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E5263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9F8DDFB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Very Dissatisfied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B68CEA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Dissatisfi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ECBFEC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Neutra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2FA280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Satis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1DD970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Very Satisfied</w:t>
            </w:r>
          </w:p>
        </w:tc>
      </w:tr>
      <w:tr w:rsidR="006A23A5" w:rsidRPr="006D1EEC" w14:paraId="3FAB4617" w14:textId="77777777" w:rsidTr="004B3A87"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94C80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301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1CB8CC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 xml:space="preserve">The pharmacy location is convenient 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E4003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E8FC9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3033E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44248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39E8F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602457D3" w14:textId="77777777" w:rsidTr="004B3A87"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ACAB9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302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33F5B0F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 xml:space="preserve">The private </w:t>
            </w:r>
            <w:proofErr w:type="spellStart"/>
            <w:r w:rsidRPr="006D1EEC">
              <w:rPr>
                <w:rFonts w:eastAsia="Calibri"/>
                <w:sz w:val="24"/>
                <w:szCs w:val="24"/>
              </w:rPr>
              <w:t>counseling</w:t>
            </w:r>
            <w:proofErr w:type="spellEnd"/>
            <w:r w:rsidRPr="006D1EEC">
              <w:rPr>
                <w:rFonts w:eastAsia="Calibri"/>
                <w:sz w:val="24"/>
                <w:szCs w:val="24"/>
              </w:rPr>
              <w:t xml:space="preserve"> area is comfortable and convenient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94FF7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18D70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FE799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B8A8ED5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96757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4B5ED61E" w14:textId="77777777" w:rsidTr="004B3A87"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4A297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303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124D48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 xml:space="preserve">The pharmacy is clean 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FB12D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0EB85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C2D39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3B6C7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BC142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</w:tr>
      <w:tr w:rsidR="006A23A5" w:rsidRPr="006D1EEC" w14:paraId="1BE662D6" w14:textId="77777777" w:rsidTr="004B3A87"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4919B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304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F6D1D2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The waiting area is comfortable and convenient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047BE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11DD6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6790C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29423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DED6E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698AE85B" w14:textId="77777777" w:rsidTr="004B3A87"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6A713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lastRenderedPageBreak/>
              <w:t>305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E8599F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The dispensary is clean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70EDC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5DC81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D24FC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4A95C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61A88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67B5BE6D" w14:textId="77777777" w:rsidTr="004B3A87">
        <w:trPr>
          <w:trHeight w:val="70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00D66F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306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82F1EF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Medications I need are available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C3BDDF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58138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F274F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7E0DC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E39AC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00E8CAAD" w14:textId="77777777" w:rsidTr="004B3A87"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57384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307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717167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 xml:space="preserve">The cost of the medication is fair 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BC4E9A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44AE7F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1E6F72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A49C2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06C60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3757FEAF" w14:textId="77777777" w:rsidTr="004B3A87"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B3FC2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308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CDE466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The staff numbers are enough to the service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40C78B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341AC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F3305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F912A8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186E9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</w:tbl>
    <w:p w14:paraId="45D25943" w14:textId="77777777" w:rsidR="006A23A5" w:rsidRPr="006D1EEC" w:rsidRDefault="006A23A5" w:rsidP="006A23A5">
      <w:pPr>
        <w:spacing w:before="160" w:line="360" w:lineRule="auto"/>
        <w:rPr>
          <w:rFonts w:ascii="Times New Roman" w:hAnsi="Times New Roman" w:cs="Times New Roman"/>
        </w:rPr>
      </w:pPr>
      <w:r w:rsidRPr="006D1EEC">
        <w:rPr>
          <w:rFonts w:ascii="Times New Roman" w:hAnsi="Times New Roman" w:cs="Times New Roman"/>
        </w:rPr>
        <w:t xml:space="preserve"> </w:t>
      </w:r>
    </w:p>
    <w:p w14:paraId="31B74971" w14:textId="77777777" w:rsidR="006A23A5" w:rsidRPr="006D1EEC" w:rsidRDefault="006A23A5" w:rsidP="006A23A5">
      <w:pPr>
        <w:spacing w:before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1EEC">
        <w:rPr>
          <w:rFonts w:ascii="Times New Roman" w:hAnsi="Times New Roman" w:cs="Times New Roman"/>
          <w:b/>
        </w:rPr>
        <w:t xml:space="preserve">Part 4:- </w:t>
      </w:r>
      <w:r w:rsidRPr="006D1EEC">
        <w:rPr>
          <w:rFonts w:ascii="Times New Roman" w:hAnsi="Times New Roman" w:cs="Times New Roman"/>
          <w:b/>
          <w:sz w:val="24"/>
          <w:szCs w:val="24"/>
        </w:rPr>
        <w:t>Study participants’ satisfaction towards the pharmacist approach or communication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1295"/>
        <w:gridCol w:w="1699"/>
        <w:gridCol w:w="1401"/>
        <w:gridCol w:w="1418"/>
        <w:gridCol w:w="1417"/>
        <w:gridCol w:w="1431"/>
        <w:gridCol w:w="1404"/>
      </w:tblGrid>
      <w:tr w:rsidR="006A23A5" w:rsidRPr="006D1EEC" w14:paraId="6441547B" w14:textId="77777777" w:rsidTr="004B3A87"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892F5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 xml:space="preserve">No 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E92A4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807458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Very Dissatisfi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A020E5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Dissatis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BEC634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neutral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6A9DF4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Satisfied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DE6A47F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Very Satisfied</w:t>
            </w:r>
          </w:p>
        </w:tc>
      </w:tr>
      <w:tr w:rsidR="006A23A5" w:rsidRPr="006D1EEC" w14:paraId="767B66C3" w14:textId="77777777" w:rsidTr="004B3A87"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2E34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401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BE6DB0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The politeness and interest of pharmacist was good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26DCED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A527DB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F6F24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FB9289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58107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1D619F80" w14:textId="77777777" w:rsidTr="004B3A87"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222B0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lastRenderedPageBreak/>
              <w:t>402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4D9331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Pharmacists provide service equally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4B8AA05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3654D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60B1A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8BA0A5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9E990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57B06659" w14:textId="77777777" w:rsidTr="004B3A87"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30B1F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403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827261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Pharmacists treat the client with dignity and respect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0EE364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A3F7B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62DF6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20530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1EBFC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47C2B55A" w14:textId="77777777" w:rsidTr="004B3A87"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53467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404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6C4014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Pharmacy professionals were available during visit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872C34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BA98F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8B269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53D65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532BC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5D4E2651" w14:textId="77777777" w:rsidTr="004B3A87"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B40B8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405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D2BC92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The voice and tone of the pharmacy personnel was clear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3CFFDF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D4D98E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EFE96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D8F3B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09DC1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  <w:tr w:rsidR="006A23A5" w:rsidRPr="006D1EEC" w14:paraId="357287E4" w14:textId="77777777" w:rsidTr="004B3A87"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20CCD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406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75F1EA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Service waiting time in the pharmacy was fair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72808F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ECE855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9A07B5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2663E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D4454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</w:tr>
    </w:tbl>
    <w:p w14:paraId="05D3FA2B" w14:textId="77777777" w:rsidR="006A23A5" w:rsidRPr="006D1EEC" w:rsidRDefault="006A23A5" w:rsidP="006A23A5">
      <w:pPr>
        <w:spacing w:before="160" w:line="360" w:lineRule="auto"/>
        <w:rPr>
          <w:rFonts w:ascii="Times New Roman" w:hAnsi="Times New Roman" w:cs="Times New Roman"/>
        </w:rPr>
      </w:pPr>
      <w:r w:rsidRPr="006D1EEC">
        <w:rPr>
          <w:rFonts w:ascii="Times New Roman" w:hAnsi="Times New Roman" w:cs="Times New Roman"/>
        </w:rPr>
        <w:t xml:space="preserve"> </w:t>
      </w:r>
    </w:p>
    <w:p w14:paraId="3030E9E9" w14:textId="77777777" w:rsidR="006A23A5" w:rsidRPr="006D1EEC" w:rsidRDefault="006A23A5" w:rsidP="006A23A5">
      <w:pPr>
        <w:spacing w:before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1EEC">
        <w:rPr>
          <w:rFonts w:ascii="Times New Roman" w:hAnsi="Times New Roman" w:cs="Times New Roman"/>
          <w:b/>
        </w:rPr>
        <w:t xml:space="preserve">Part 5:- </w:t>
      </w:r>
      <w:r w:rsidRPr="006D1EEC">
        <w:rPr>
          <w:rFonts w:ascii="Times New Roman" w:hAnsi="Times New Roman" w:cs="Times New Roman"/>
          <w:b/>
          <w:sz w:val="24"/>
          <w:szCs w:val="24"/>
        </w:rPr>
        <w:t>Study participants’ satisfaction towards the pharmacist medication instructions.</w:t>
      </w: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1020"/>
        <w:gridCol w:w="1807"/>
        <w:gridCol w:w="1426"/>
        <w:gridCol w:w="1418"/>
        <w:gridCol w:w="1559"/>
        <w:gridCol w:w="1418"/>
        <w:gridCol w:w="1417"/>
      </w:tblGrid>
      <w:tr w:rsidR="006A23A5" w:rsidRPr="006D1EEC" w14:paraId="3C29269A" w14:textId="77777777" w:rsidTr="004B3A87"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8A628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 xml:space="preserve">No 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F237BF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951736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Very Dissatisfied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4C5082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5D7139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  <w:r w:rsidRPr="006D1EEC">
              <w:rPr>
                <w:rFonts w:eastAsia="Calibri"/>
                <w:sz w:val="24"/>
                <w:szCs w:val="24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7185E8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Satis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CEE471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Very Satisfied</w:t>
            </w:r>
          </w:p>
        </w:tc>
      </w:tr>
      <w:tr w:rsidR="006A23A5" w:rsidRPr="006D1EEC" w14:paraId="5141320A" w14:textId="77777777" w:rsidTr="004B3A87"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BAAA1B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lastRenderedPageBreak/>
              <w:t>501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11C7E36" w14:textId="25496A5C" w:rsidR="006A23A5" w:rsidRPr="006D1EEC" w:rsidRDefault="00F0141B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ounselling</w:t>
            </w:r>
            <w:r w:rsidR="006A23A5" w:rsidRPr="006D1EEC">
              <w:rPr>
                <w:rFonts w:eastAsia="Calibri"/>
                <w:sz w:val="24"/>
                <w:szCs w:val="24"/>
              </w:rPr>
              <w:t xml:space="preserve"> time was enough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22C47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D8FEA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AEF1B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7BBC2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EE8A6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</w:tr>
      <w:tr w:rsidR="006A23A5" w:rsidRPr="006D1EEC" w14:paraId="24B95E93" w14:textId="77777777" w:rsidTr="004B3A87"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299D8C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502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08DDD9F" w14:textId="255206B0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 xml:space="preserve">The pharmacy </w:t>
            </w:r>
            <w:r w:rsidR="00F0141B">
              <w:rPr>
                <w:rFonts w:eastAsia="Calibri"/>
                <w:sz w:val="24"/>
                <w:szCs w:val="24"/>
              </w:rPr>
              <w:t>ensures</w:t>
            </w:r>
            <w:r w:rsidRPr="006D1EEC">
              <w:rPr>
                <w:rFonts w:eastAsia="Calibri"/>
                <w:sz w:val="24"/>
                <w:szCs w:val="24"/>
              </w:rPr>
              <w:t xml:space="preserve"> that </w:t>
            </w:r>
            <w:r w:rsidR="00F0141B">
              <w:rPr>
                <w:rFonts w:eastAsia="Calibri"/>
                <w:sz w:val="24"/>
                <w:szCs w:val="24"/>
              </w:rPr>
              <w:t>medications</w:t>
            </w:r>
            <w:r w:rsidRPr="006D1EEC">
              <w:rPr>
                <w:rFonts w:eastAsia="Calibri"/>
                <w:sz w:val="24"/>
                <w:szCs w:val="24"/>
              </w:rPr>
              <w:t xml:space="preserve"> are taken as prescribed 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D7C0DD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B2B5B8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6317E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987B7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C564CF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</w:tr>
      <w:tr w:rsidR="006A23A5" w:rsidRPr="006D1EEC" w14:paraId="22791A9C" w14:textId="77777777" w:rsidTr="004B3A87"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6DED2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503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230543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Give administration instructions in understandable language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1B10C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5E891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5BD198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8A4843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02F4E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</w:tr>
      <w:tr w:rsidR="006A23A5" w:rsidRPr="006D1EEC" w14:paraId="2F178EAE" w14:textId="77777777" w:rsidTr="004B3A87"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FE860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504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16771B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The pharmacist told me about proper storage of medications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831AED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ACE9F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C976EFB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89886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4181A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</w:tr>
      <w:tr w:rsidR="006A23A5" w:rsidRPr="006D1EEC" w14:paraId="39439B8A" w14:textId="77777777" w:rsidTr="004B3A87"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C966B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505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A76CC49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Pharmacist tell about medication precautions and side effects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87B06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878636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43485D4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FF096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18AA2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</w:tr>
      <w:tr w:rsidR="006A23A5" w:rsidRPr="006D1EEC" w14:paraId="60410311" w14:textId="77777777" w:rsidTr="004B3A87"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B2D805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506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5161E5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Medication and drug-drug and drug food interaction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C95F5D8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05596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42A61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EAC7F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0692F7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</w:tr>
      <w:tr w:rsidR="006A23A5" w:rsidRPr="006D1EEC" w14:paraId="572F070C" w14:textId="77777777" w:rsidTr="004B3A87"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1F8E4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lastRenderedPageBreak/>
              <w:t>507</w:t>
            </w:r>
          </w:p>
        </w:tc>
        <w:tc>
          <w:tcPr>
            <w:tcW w:w="18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AA0F662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6D1EEC">
              <w:rPr>
                <w:rFonts w:eastAsia="Calibri"/>
                <w:sz w:val="24"/>
                <w:szCs w:val="24"/>
              </w:rPr>
              <w:t>Label readable and understandable instruction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18CBDE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51DB51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5779D5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E9BE30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32212A" w14:textId="77777777" w:rsidR="006A23A5" w:rsidRPr="006D1EEC" w:rsidRDefault="006A23A5" w:rsidP="004B3A87">
            <w:pPr>
              <w:spacing w:before="160" w:after="160" w:line="360" w:lineRule="auto"/>
              <w:jc w:val="both"/>
              <w:rPr>
                <w:rFonts w:eastAsia="Calibri"/>
              </w:rPr>
            </w:pPr>
          </w:p>
        </w:tc>
      </w:tr>
    </w:tbl>
    <w:p w14:paraId="359B6B8A" w14:textId="77777777" w:rsidR="00252255" w:rsidRDefault="00252255"/>
    <w:sectPr w:rsidR="00252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B665C"/>
    <w:multiLevelType w:val="multilevel"/>
    <w:tmpl w:val="6E88CEE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10EA1DDF"/>
    <w:multiLevelType w:val="multilevel"/>
    <w:tmpl w:val="74DA2AF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1A8229A5"/>
    <w:multiLevelType w:val="hybridMultilevel"/>
    <w:tmpl w:val="BC929ED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B2CEC"/>
    <w:multiLevelType w:val="hybridMultilevel"/>
    <w:tmpl w:val="50B826C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E750E"/>
    <w:multiLevelType w:val="multilevel"/>
    <w:tmpl w:val="BEAA33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14F6EC6"/>
    <w:multiLevelType w:val="hybridMultilevel"/>
    <w:tmpl w:val="E20453D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03744"/>
    <w:multiLevelType w:val="hybridMultilevel"/>
    <w:tmpl w:val="F7D0AF9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B44B3"/>
    <w:multiLevelType w:val="hybridMultilevel"/>
    <w:tmpl w:val="833280B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AF0889"/>
    <w:multiLevelType w:val="multilevel"/>
    <w:tmpl w:val="1D0E1F5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3DE94989"/>
    <w:multiLevelType w:val="multilevel"/>
    <w:tmpl w:val="8488F3C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3EF90F31"/>
    <w:multiLevelType w:val="multilevel"/>
    <w:tmpl w:val="D59688A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3EFF03D2"/>
    <w:multiLevelType w:val="multilevel"/>
    <w:tmpl w:val="9C5ABB4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40C7666A"/>
    <w:multiLevelType w:val="multilevel"/>
    <w:tmpl w:val="83E2EE4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44390BC7"/>
    <w:multiLevelType w:val="hybridMultilevel"/>
    <w:tmpl w:val="E970EFC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91BE6"/>
    <w:multiLevelType w:val="hybridMultilevel"/>
    <w:tmpl w:val="DA8E3B4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8C3882"/>
    <w:multiLevelType w:val="hybridMultilevel"/>
    <w:tmpl w:val="0BA648E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B41BB5"/>
    <w:multiLevelType w:val="hybridMultilevel"/>
    <w:tmpl w:val="2F3EDED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E698E"/>
    <w:multiLevelType w:val="multilevel"/>
    <w:tmpl w:val="7A10199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8" w15:restartNumberingAfterBreak="0">
    <w:nsid w:val="54C13DE2"/>
    <w:multiLevelType w:val="multilevel"/>
    <w:tmpl w:val="A8CE923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9" w15:restartNumberingAfterBreak="0">
    <w:nsid w:val="5F1F0264"/>
    <w:multiLevelType w:val="multilevel"/>
    <w:tmpl w:val="E8A46B5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0" w15:restartNumberingAfterBreak="0">
    <w:nsid w:val="5FB45511"/>
    <w:multiLevelType w:val="multilevel"/>
    <w:tmpl w:val="7EA868E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1" w15:restartNumberingAfterBreak="0">
    <w:nsid w:val="5FE521EB"/>
    <w:multiLevelType w:val="hybridMultilevel"/>
    <w:tmpl w:val="F18C47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CC6832"/>
    <w:multiLevelType w:val="multilevel"/>
    <w:tmpl w:val="4D46F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3" w15:restartNumberingAfterBreak="0">
    <w:nsid w:val="774A1F2F"/>
    <w:multiLevelType w:val="multilevel"/>
    <w:tmpl w:val="EDA2F92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24" w15:restartNumberingAfterBreak="0">
    <w:nsid w:val="7B786F58"/>
    <w:multiLevelType w:val="multilevel"/>
    <w:tmpl w:val="896A46E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 w16cid:durableId="989792026">
    <w:abstractNumId w:val="2"/>
  </w:num>
  <w:num w:numId="2" w16cid:durableId="1154685467">
    <w:abstractNumId w:val="3"/>
  </w:num>
  <w:num w:numId="3" w16cid:durableId="309985838">
    <w:abstractNumId w:val="15"/>
  </w:num>
  <w:num w:numId="4" w16cid:durableId="838690374">
    <w:abstractNumId w:val="5"/>
  </w:num>
  <w:num w:numId="5" w16cid:durableId="1127360384">
    <w:abstractNumId w:val="13"/>
  </w:num>
  <w:num w:numId="6" w16cid:durableId="339625132">
    <w:abstractNumId w:val="16"/>
  </w:num>
  <w:num w:numId="7" w16cid:durableId="2098866664">
    <w:abstractNumId w:val="7"/>
  </w:num>
  <w:num w:numId="8" w16cid:durableId="1040857276">
    <w:abstractNumId w:val="14"/>
  </w:num>
  <w:num w:numId="9" w16cid:durableId="976182337">
    <w:abstractNumId w:val="21"/>
  </w:num>
  <w:num w:numId="10" w16cid:durableId="423502799">
    <w:abstractNumId w:val="6"/>
  </w:num>
  <w:num w:numId="11" w16cid:durableId="14548660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8374861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7500753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4647898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6646272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0427762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28164942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0581146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3239403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92239929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6998155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68088635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9717338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05777145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5499898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zMjG2NDM2N7E0tjRV0lEKTi0uzszPAykwrAUA7p7g8SwAAAA="/>
  </w:docVars>
  <w:rsids>
    <w:rsidRoot w:val="006A23A5"/>
    <w:rsid w:val="00252255"/>
    <w:rsid w:val="002A0A51"/>
    <w:rsid w:val="005D0844"/>
    <w:rsid w:val="00633D3D"/>
    <w:rsid w:val="006A23A5"/>
    <w:rsid w:val="008E2804"/>
    <w:rsid w:val="00D52F3A"/>
    <w:rsid w:val="00E9733D"/>
    <w:rsid w:val="00EA2EC5"/>
    <w:rsid w:val="00F0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005911"/>
  <w15:chartTrackingRefBased/>
  <w15:docId w15:val="{C4780CF2-6007-43A5-9F73-8409F448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3A5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23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3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3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3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3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3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2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A2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3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3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3A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A23A5"/>
    <w:rPr>
      <w:b/>
      <w:bCs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har"/>
    <w:rsid w:val="006A23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3A5"/>
    <w:rPr>
      <w:rFonts w:ascii="Calibri" w:eastAsiaTheme="minorEastAsia" w:hAnsi="Calibri" w:cs="Calibri"/>
      <w:noProof/>
      <w:kern w:val="0"/>
      <w:sz w:val="22"/>
      <w:szCs w:val="22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23A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23A5"/>
    <w:rPr>
      <w:rFonts w:ascii="Calibri" w:eastAsiaTheme="minorEastAsia" w:hAnsi="Calibri" w:cs="Calibri"/>
      <w:noProof/>
      <w:kern w:val="0"/>
      <w:sz w:val="22"/>
      <w:szCs w:val="22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rsid w:val="006A23A5"/>
    <w:pPr>
      <w:spacing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overflow-hidden">
    <w:name w:val="overflow-hidden"/>
    <w:basedOn w:val="DefaultParagraphFont"/>
    <w:rsid w:val="006A23A5"/>
  </w:style>
  <w:style w:type="character" w:customStyle="1" w:styleId="15">
    <w:name w:val="15"/>
    <w:basedOn w:val="DefaultParagraphFont"/>
    <w:rsid w:val="006A23A5"/>
    <w:rPr>
      <w:rFonts w:ascii="Calibri" w:hAnsi="Calibri" w:cs="Calibri" w:hint="default"/>
      <w:b/>
      <w:bCs/>
      <w:smallCaps/>
    </w:rPr>
  </w:style>
  <w:style w:type="character" w:customStyle="1" w:styleId="mord">
    <w:name w:val="mord"/>
    <w:basedOn w:val="DefaultParagraphFont"/>
    <w:rsid w:val="006A23A5"/>
  </w:style>
  <w:style w:type="character" w:customStyle="1" w:styleId="mrel">
    <w:name w:val="mrel"/>
    <w:basedOn w:val="DefaultParagraphFont"/>
    <w:rsid w:val="006A23A5"/>
  </w:style>
  <w:style w:type="character" w:customStyle="1" w:styleId="mopen">
    <w:name w:val="mopen"/>
    <w:basedOn w:val="DefaultParagraphFont"/>
    <w:rsid w:val="006A23A5"/>
  </w:style>
  <w:style w:type="character" w:customStyle="1" w:styleId="mbin">
    <w:name w:val="mbin"/>
    <w:basedOn w:val="DefaultParagraphFont"/>
    <w:rsid w:val="006A23A5"/>
  </w:style>
  <w:style w:type="character" w:customStyle="1" w:styleId="mclose">
    <w:name w:val="mclose"/>
    <w:basedOn w:val="DefaultParagraphFont"/>
    <w:rsid w:val="006A23A5"/>
  </w:style>
  <w:style w:type="character" w:styleId="PlaceholderText">
    <w:name w:val="Placeholder Text"/>
    <w:basedOn w:val="DefaultParagraphFont"/>
    <w:uiPriority w:val="99"/>
    <w:semiHidden/>
    <w:rsid w:val="006A23A5"/>
    <w:rPr>
      <w:color w:val="808080"/>
    </w:rPr>
  </w:style>
  <w:style w:type="character" w:customStyle="1" w:styleId="vlist-s">
    <w:name w:val="vlist-s"/>
    <w:basedOn w:val="DefaultParagraphFont"/>
    <w:rsid w:val="006A23A5"/>
  </w:style>
  <w:style w:type="character" w:customStyle="1" w:styleId="katex-mathml">
    <w:name w:val="katex-mathml"/>
    <w:basedOn w:val="DefaultParagraphFont"/>
    <w:rsid w:val="006A23A5"/>
  </w:style>
  <w:style w:type="character" w:customStyle="1" w:styleId="ref-lnk">
    <w:name w:val="ref-lnk"/>
    <w:basedOn w:val="DefaultParagraphFont"/>
    <w:rsid w:val="006A23A5"/>
  </w:style>
  <w:style w:type="character" w:styleId="Hyperlink">
    <w:name w:val="Hyperlink"/>
    <w:basedOn w:val="DefaultParagraphFont"/>
    <w:uiPriority w:val="99"/>
    <w:unhideWhenUsed/>
    <w:rsid w:val="006A23A5"/>
    <w:rPr>
      <w:color w:val="0000FF"/>
      <w:u w:val="single"/>
    </w:rPr>
  </w:style>
  <w:style w:type="character" w:customStyle="1" w:styleId="off-screen">
    <w:name w:val="off-screen"/>
    <w:basedOn w:val="DefaultParagraphFont"/>
    <w:rsid w:val="006A23A5"/>
  </w:style>
  <w:style w:type="table" w:styleId="TableGrid">
    <w:name w:val="Table Grid"/>
    <w:basedOn w:val="TableNormal"/>
    <w:uiPriority w:val="99"/>
    <w:unhideWhenUsed/>
    <w:rsid w:val="006A23A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23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2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3A5"/>
    <w:rPr>
      <w:rFonts w:eastAsiaTheme="minorEastAsia"/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2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3A5"/>
    <w:rPr>
      <w:rFonts w:eastAsiaTheme="minorEastAsia"/>
      <w:kern w:val="0"/>
      <w:sz w:val="22"/>
      <w:szCs w:val="22"/>
      <w:lang w:val="en-AU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A23A5"/>
    <w:pPr>
      <w:spacing w:after="0"/>
    </w:pPr>
  </w:style>
  <w:style w:type="paragraph" w:styleId="Revision">
    <w:name w:val="Revision"/>
    <w:hidden/>
    <w:uiPriority w:val="99"/>
    <w:semiHidden/>
    <w:rsid w:val="006A23A5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AU" w:eastAsia="en-AU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A23A5"/>
    <w:pPr>
      <w:pBdr>
        <w:bottom w:val="single" w:sz="4" w:space="1" w:color="595959" w:themeColor="text1" w:themeTint="A6"/>
      </w:pBdr>
      <w:spacing w:after="160"/>
      <w:ind w:left="432" w:hanging="432"/>
      <w:outlineLvl w:val="9"/>
    </w:pPr>
    <w:rPr>
      <w:b/>
      <w:bCs/>
      <w:smallCaps/>
      <w:color w:val="000000" w:themeColor="text1"/>
      <w:sz w:val="36"/>
      <w:szCs w:val="36"/>
    </w:rPr>
  </w:style>
  <w:style w:type="paragraph" w:styleId="TOC1">
    <w:name w:val="toc 1"/>
    <w:basedOn w:val="Normal"/>
    <w:next w:val="Normal"/>
    <w:autoRedefine/>
    <w:uiPriority w:val="39"/>
    <w:unhideWhenUsed/>
    <w:rsid w:val="006A23A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A23A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A23A5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6A2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3A5"/>
    <w:rPr>
      <w:rFonts w:eastAsiaTheme="minorEastAsia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3A5"/>
    <w:rPr>
      <w:rFonts w:eastAsiaTheme="minorEastAsia"/>
      <w:b/>
      <w:bCs/>
      <w:kern w:val="0"/>
      <w:sz w:val="20"/>
      <w:szCs w:val="20"/>
      <w:lang w:val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3A5"/>
    <w:rPr>
      <w:rFonts w:ascii="Segoe UI" w:eastAsiaTheme="minorEastAsia" w:hAnsi="Segoe UI" w:cs="Segoe UI"/>
      <w:kern w:val="0"/>
      <w:sz w:val="18"/>
      <w:szCs w:val="18"/>
      <w:lang w:val="en-AU"/>
      <w14:ligatures w14:val="none"/>
    </w:rPr>
  </w:style>
  <w:style w:type="character" w:customStyle="1" w:styleId="relative">
    <w:name w:val="relative"/>
    <w:basedOn w:val="DefaultParagraphFont"/>
    <w:rsid w:val="006A23A5"/>
  </w:style>
  <w:style w:type="character" w:styleId="Emphasis">
    <w:name w:val="Emphasis"/>
    <w:basedOn w:val="DefaultParagraphFont"/>
    <w:uiPriority w:val="20"/>
    <w:qFormat/>
    <w:rsid w:val="006A23A5"/>
    <w:rPr>
      <w:i/>
      <w:iCs/>
      <w:color w:val="auto"/>
    </w:rPr>
  </w:style>
  <w:style w:type="paragraph" w:styleId="NoSpacing">
    <w:name w:val="No Spacing"/>
    <w:uiPriority w:val="1"/>
    <w:qFormat/>
    <w:rsid w:val="006A23A5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character" w:styleId="SubtleEmphasis">
    <w:name w:val="Subtle Emphasis"/>
    <w:basedOn w:val="DefaultParagraphFont"/>
    <w:uiPriority w:val="19"/>
    <w:qFormat/>
    <w:rsid w:val="006A23A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A23A5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6A23A5"/>
    <w:rPr>
      <w:b w:val="0"/>
      <w:bCs w:val="0"/>
      <w:smallCaps/>
      <w:spacing w:val="5"/>
    </w:rPr>
  </w:style>
  <w:style w:type="table" w:styleId="PlainTable2">
    <w:name w:val="Plain Table 2"/>
    <w:basedOn w:val="TableNormal"/>
    <w:uiPriority w:val="42"/>
    <w:rsid w:val="006A23A5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A23A5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1F20255-AC0A-404B-82E6-94FA04403FAE}">
  <we:reference id="WA200001011" version="1.2.0.0" store="Omex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453</Words>
  <Characters>2510</Characters>
  <Application>Microsoft Office Word</Application>
  <DocSecurity>0</DocSecurity>
  <Lines>384</Lines>
  <Paragraphs>158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Birhanu Alemu (Student)</dc:creator>
  <cp:keywords/>
  <dc:description/>
  <cp:lastModifiedBy>Melaku Alemu</cp:lastModifiedBy>
  <cp:revision>4</cp:revision>
  <dcterms:created xsi:type="dcterms:W3CDTF">2025-07-16T10:05:00Z</dcterms:created>
  <dcterms:modified xsi:type="dcterms:W3CDTF">2026-04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fa410e-af86-49c0-a25b-867c37b309c1</vt:lpwstr>
  </property>
</Properties>
</file>